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01F" w:rsidRPr="008E2FD6" w:rsidRDefault="007F501F" w:rsidP="007F501F">
      <w:pPr>
        <w:spacing w:line="480" w:lineRule="auto"/>
        <w:rPr>
          <w:rFonts w:ascii="Times New Roman" w:hAnsi="Times New Roman"/>
          <w:b/>
          <w:szCs w:val="21"/>
        </w:rPr>
      </w:pPr>
      <w:r w:rsidRPr="008E2FD6">
        <w:rPr>
          <w:rFonts w:ascii="Times New Roman" w:hAnsi="Times New Roman"/>
          <w:b/>
          <w:szCs w:val="21"/>
        </w:rPr>
        <w:t>S</w:t>
      </w:r>
      <w:r w:rsidR="000A2AA8" w:rsidRPr="008E2FD6">
        <w:rPr>
          <w:rFonts w:ascii="Times New Roman" w:hAnsi="Times New Roman"/>
          <w:b/>
          <w:szCs w:val="21"/>
        </w:rPr>
        <w:t>1</w:t>
      </w:r>
      <w:r w:rsidR="009342E3" w:rsidRPr="009342E3">
        <w:rPr>
          <w:rFonts w:ascii="Times New Roman" w:hAnsi="Times New Roman"/>
          <w:b/>
          <w:szCs w:val="21"/>
        </w:rPr>
        <w:t xml:space="preserve"> </w:t>
      </w:r>
      <w:r w:rsidR="009342E3" w:rsidRPr="008E2FD6">
        <w:rPr>
          <w:rFonts w:ascii="Times New Roman" w:hAnsi="Times New Roman"/>
          <w:b/>
          <w:szCs w:val="21"/>
        </w:rPr>
        <w:t>Table</w:t>
      </w:r>
      <w:r w:rsidRPr="008E2FD6">
        <w:rPr>
          <w:rFonts w:ascii="Times New Roman" w:hAnsi="Times New Roman"/>
          <w:b/>
          <w:szCs w:val="21"/>
        </w:rPr>
        <w:t>. Primers used in this study</w:t>
      </w:r>
    </w:p>
    <w:tbl>
      <w:tblPr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5137"/>
        <w:gridCol w:w="2801"/>
      </w:tblGrid>
      <w:tr w:rsidR="007F501F" w:rsidTr="007D5651">
        <w:trPr>
          <w:trHeight w:val="36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01F" w:rsidRDefault="007F501F" w:rsidP="0022073E">
            <w:pPr>
              <w:spacing w:line="300" w:lineRule="exact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5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01F" w:rsidRDefault="007F501F" w:rsidP="0022073E">
            <w:pPr>
              <w:spacing w:line="300" w:lineRule="exact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Sequence (5’-3’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01F" w:rsidRDefault="007F501F" w:rsidP="0022073E">
            <w:pPr>
              <w:spacing w:line="30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ark</w:t>
            </w:r>
          </w:p>
        </w:tc>
      </w:tr>
      <w:tr w:rsidR="0095797C" w:rsidTr="007D5651">
        <w:trPr>
          <w:trHeight w:val="402"/>
        </w:trPr>
        <w:tc>
          <w:tcPr>
            <w:tcW w:w="1418" w:type="dxa"/>
            <w:vAlign w:val="center"/>
            <w:hideMark/>
          </w:tcPr>
          <w:p w:rsidR="0095797C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 F1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sz w:val="16"/>
                <w:szCs w:val="16"/>
              </w:rPr>
              <w:t>TAAGTCGAC</w:t>
            </w: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>GGATGGGGCAGAAGACAATCCAG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A8351B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A8351B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95797C" w:rsidTr="007D5651">
        <w:trPr>
          <w:trHeight w:val="417"/>
        </w:trPr>
        <w:tc>
          <w:tcPr>
            <w:tcW w:w="1418" w:type="dxa"/>
            <w:vAlign w:val="center"/>
            <w:hideMark/>
          </w:tcPr>
          <w:p w:rsidR="0095797C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 w:rsidR="00DF160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0B6A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sz w:val="16"/>
                <w:szCs w:val="16"/>
              </w:rPr>
              <w:t>TAAGATATCGTTGTGTGCGTGCGATGGCTTG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A8351B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A8351B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95797C" w:rsidTr="007D5651">
        <w:trPr>
          <w:trHeight w:val="436"/>
        </w:trPr>
        <w:tc>
          <w:tcPr>
            <w:tcW w:w="1418" w:type="dxa"/>
            <w:vAlign w:val="center"/>
            <w:hideMark/>
          </w:tcPr>
          <w:p w:rsidR="0095797C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 w:rsidR="00DF160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 w:rsidR="000B6A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2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sz w:val="16"/>
                <w:szCs w:val="16"/>
              </w:rPr>
              <w:t>TAAGGATCC</w:t>
            </w: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>CTGTGCGGAGTTCTTGTCCATC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A8351B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A8351B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95797C" w:rsidTr="007D5651">
        <w:trPr>
          <w:trHeight w:val="429"/>
        </w:trPr>
        <w:tc>
          <w:tcPr>
            <w:tcW w:w="1418" w:type="dxa"/>
            <w:vAlign w:val="center"/>
            <w:hideMark/>
          </w:tcPr>
          <w:p w:rsidR="0095797C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 w:rsidR="00DF160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F05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sz w:val="16"/>
                <w:szCs w:val="16"/>
              </w:rPr>
              <w:t>TAAGAGCTCGAAAACTGGGTCCTGAAGGTG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A8351B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A8351B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3’ flank sequence</w:t>
            </w:r>
          </w:p>
        </w:tc>
      </w:tr>
      <w:tr w:rsidR="0095797C" w:rsidTr="007D5651">
        <w:trPr>
          <w:trHeight w:val="421"/>
        </w:trPr>
        <w:tc>
          <w:tcPr>
            <w:tcW w:w="1418" w:type="dxa"/>
            <w:vAlign w:val="center"/>
            <w:hideMark/>
          </w:tcPr>
          <w:p w:rsidR="0095797C" w:rsidRPr="007859C7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 w:rsidR="00DF160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 w:rsidRPr="007859C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KO-F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>CACCTTTTGCGCCGTTATCTC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2B65A8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2B65A8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95797C" w:rsidTr="007D5651">
        <w:trPr>
          <w:trHeight w:val="426"/>
        </w:trPr>
        <w:tc>
          <w:tcPr>
            <w:tcW w:w="1418" w:type="dxa"/>
            <w:vAlign w:val="center"/>
            <w:hideMark/>
          </w:tcPr>
          <w:p w:rsidR="0095797C" w:rsidRPr="007859C7" w:rsidRDefault="0095797C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RV</w:t>
            </w:r>
            <w:r w:rsidR="00DF160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59C7">
              <w:rPr>
                <w:rFonts w:ascii="Times New Roman" w:hAnsi="Times New Roman"/>
                <w:sz w:val="16"/>
                <w:szCs w:val="16"/>
              </w:rPr>
              <w:t>KO-R</w:t>
            </w:r>
          </w:p>
        </w:tc>
        <w:tc>
          <w:tcPr>
            <w:tcW w:w="5137" w:type="dxa"/>
            <w:hideMark/>
          </w:tcPr>
          <w:p w:rsidR="0095797C" w:rsidRPr="0095797C" w:rsidRDefault="0095797C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>GAACATGATCAAGTGGAAGC</w:t>
            </w:r>
          </w:p>
        </w:tc>
        <w:tc>
          <w:tcPr>
            <w:tcW w:w="2801" w:type="dxa"/>
            <w:hideMark/>
          </w:tcPr>
          <w:p w:rsidR="0095797C" w:rsidRDefault="0095797C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2B65A8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2B65A8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ERV</w:t>
            </w:r>
            <w:r w:rsidR="002B650D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C77938" w:rsidTr="007D5651">
        <w:trPr>
          <w:trHeight w:val="433"/>
        </w:trPr>
        <w:tc>
          <w:tcPr>
            <w:tcW w:w="1418" w:type="dxa"/>
            <w:vAlign w:val="center"/>
            <w:hideMark/>
          </w:tcPr>
          <w:p w:rsidR="00C77938" w:rsidRPr="00661A89" w:rsidRDefault="00C77938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RV14 </w:t>
            </w:r>
            <w:r w:rsidRPr="007859C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Y</w:t>
            </w:r>
          </w:p>
        </w:tc>
        <w:tc>
          <w:tcPr>
            <w:tcW w:w="5137" w:type="dxa"/>
            <w:vAlign w:val="center"/>
            <w:hideMark/>
          </w:tcPr>
          <w:p w:rsidR="00C77938" w:rsidRPr="00661A89" w:rsidRDefault="00C77938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ACTACCATGCGACTACCAC </w:t>
            </w:r>
          </w:p>
        </w:tc>
        <w:tc>
          <w:tcPr>
            <w:tcW w:w="2801" w:type="dxa"/>
            <w:hideMark/>
          </w:tcPr>
          <w:p w:rsidR="00C77938" w:rsidRPr="00661A89" w:rsidRDefault="00C77938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14 </w:t>
            </w:r>
            <w:r>
              <w:rPr>
                <w:rFonts w:ascii="Times New Roman" w:hAnsi="Times New Roman"/>
                <w:sz w:val="16"/>
                <w:szCs w:val="15"/>
              </w:rPr>
              <w:t>deletion (HPH)</w:t>
            </w:r>
          </w:p>
        </w:tc>
      </w:tr>
      <w:tr w:rsidR="00661A89" w:rsidTr="007D5651">
        <w:trPr>
          <w:trHeight w:val="425"/>
        </w:trPr>
        <w:tc>
          <w:tcPr>
            <w:tcW w:w="1418" w:type="dxa"/>
            <w:vAlign w:val="center"/>
          </w:tcPr>
          <w:p w:rsidR="00661A89" w:rsidRDefault="00661A89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59C7">
              <w:rPr>
                <w:rFonts w:ascii="Times New Roman" w:hAnsi="Times New Roman"/>
                <w:sz w:val="16"/>
                <w:szCs w:val="16"/>
              </w:rPr>
              <w:t>HPH R</w:t>
            </w:r>
          </w:p>
        </w:tc>
        <w:tc>
          <w:tcPr>
            <w:tcW w:w="5137" w:type="dxa"/>
            <w:vAlign w:val="center"/>
          </w:tcPr>
          <w:p w:rsidR="00661A89" w:rsidRPr="0095797C" w:rsidRDefault="00661A89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797C"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95797C">
              <w:rPr>
                <w:rFonts w:ascii="Times New Roman" w:hAnsi="Times New Roman"/>
                <w:sz w:val="16"/>
                <w:szCs w:val="16"/>
              </w:rPr>
              <w:t>CTGATCTGACCAGTTGCCTA</w:t>
            </w:r>
          </w:p>
        </w:tc>
        <w:tc>
          <w:tcPr>
            <w:tcW w:w="2801" w:type="dxa"/>
          </w:tcPr>
          <w:p w:rsidR="00661A89" w:rsidRDefault="00661A89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14 </w:t>
            </w:r>
            <w:r>
              <w:rPr>
                <w:rFonts w:ascii="Times New Roman" w:hAnsi="Times New Roman"/>
                <w:sz w:val="16"/>
                <w:szCs w:val="15"/>
              </w:rPr>
              <w:t>deletion</w:t>
            </w:r>
            <w:r w:rsidR="00D54457">
              <w:rPr>
                <w:rFonts w:ascii="Times New Roman" w:hAnsi="Times New Roman"/>
                <w:sz w:val="16"/>
                <w:szCs w:val="15"/>
              </w:rPr>
              <w:t xml:space="preserve"> (HPH)</w:t>
            </w:r>
          </w:p>
        </w:tc>
      </w:tr>
      <w:tr w:rsidR="00C77938" w:rsidTr="007D5651">
        <w:trPr>
          <w:trHeight w:val="828"/>
        </w:trPr>
        <w:tc>
          <w:tcPr>
            <w:tcW w:w="1418" w:type="dxa"/>
            <w:vAlign w:val="center"/>
            <w:hideMark/>
          </w:tcPr>
          <w:p w:rsidR="00C77938" w:rsidRDefault="00C77938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V14 HB-F1</w:t>
            </w:r>
          </w:p>
        </w:tc>
        <w:tc>
          <w:tcPr>
            <w:tcW w:w="5137" w:type="dxa"/>
            <w:vAlign w:val="center"/>
            <w:hideMark/>
          </w:tcPr>
          <w:p w:rsidR="00C77938" w:rsidRPr="007E14D2" w:rsidRDefault="00C77938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4D2">
              <w:rPr>
                <w:rFonts w:ascii="Times New Roman" w:hAnsi="Times New Roman"/>
                <w:color w:val="000000"/>
                <w:sz w:val="16"/>
                <w:szCs w:val="16"/>
              </w:rPr>
              <w:t>ACTCACTATAGGGCGAATTGGGTACTCAAATTGGTTCAACTACCATGCGACTACCA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14 </w:t>
            </w:r>
            <w:r>
              <w:rPr>
                <w:rFonts w:ascii="Times New Roman" w:hAnsi="Times New Roman"/>
                <w:iCs/>
                <w:sz w:val="16"/>
                <w:szCs w:val="15"/>
              </w:rPr>
              <w:t>complementation</w:t>
            </w:r>
          </w:p>
        </w:tc>
      </w:tr>
      <w:tr w:rsidR="00C77938" w:rsidTr="007D5651">
        <w:trPr>
          <w:trHeight w:val="854"/>
        </w:trPr>
        <w:tc>
          <w:tcPr>
            <w:tcW w:w="1418" w:type="dxa"/>
            <w:vAlign w:val="center"/>
            <w:hideMark/>
          </w:tcPr>
          <w:p w:rsidR="00C77938" w:rsidRDefault="00C77938" w:rsidP="0022073E"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V14 HB-R1</w:t>
            </w:r>
          </w:p>
        </w:tc>
        <w:tc>
          <w:tcPr>
            <w:tcW w:w="5137" w:type="dxa"/>
            <w:vAlign w:val="center"/>
            <w:hideMark/>
          </w:tcPr>
          <w:p w:rsidR="00C77938" w:rsidRPr="007E14D2" w:rsidRDefault="00C77938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4D2">
              <w:rPr>
                <w:rFonts w:ascii="Times New Roman" w:hAnsi="Times New Roman"/>
                <w:color w:val="000000"/>
                <w:sz w:val="16"/>
                <w:szCs w:val="16"/>
              </w:rPr>
              <w:t>CACCACCCCGGTGAACAGCTCCTCGCCCTTGTGTGACTCGTCCTTGAT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oERV14</w:t>
            </w:r>
            <w:r>
              <w:rPr>
                <w:rFonts w:ascii="Times New Roman" w:hAnsi="Times New Roman"/>
                <w:iCs/>
                <w:sz w:val="16"/>
                <w:szCs w:val="15"/>
              </w:rPr>
              <w:t xml:space="preserve"> complementation</w:t>
            </w:r>
          </w:p>
        </w:tc>
      </w:tr>
      <w:tr w:rsidR="00C77938" w:rsidTr="007D5651">
        <w:trPr>
          <w:trHeight w:val="427"/>
        </w:trPr>
        <w:tc>
          <w:tcPr>
            <w:tcW w:w="1418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ind w:rightChars="-51" w:right="-107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F1</w:t>
            </w:r>
          </w:p>
        </w:tc>
        <w:tc>
          <w:tcPr>
            <w:tcW w:w="5137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color w:val="000000"/>
                <w:sz w:val="16"/>
                <w:szCs w:val="16"/>
              </w:rPr>
              <w:t>TACCAGATTACGCTCATATGATGTCTGGGGAAGCATGGTTATAC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 w:rsidRPr="008C3600">
              <w:rPr>
                <w:rFonts w:ascii="Times New Roman" w:hAnsi="Times New Roman"/>
                <w:sz w:val="16"/>
                <w:szCs w:val="16"/>
              </w:rPr>
              <w:t>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C77938" w:rsidTr="007D5651">
        <w:trPr>
          <w:trHeight w:val="574"/>
        </w:trPr>
        <w:tc>
          <w:tcPr>
            <w:tcW w:w="1418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ind w:rightChars="-51" w:right="-107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R1</w:t>
            </w:r>
          </w:p>
        </w:tc>
        <w:tc>
          <w:tcPr>
            <w:tcW w:w="5137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TGCCCACCCGGGTGGAATTCTTA</w:t>
            </w:r>
            <w:r w:rsidRPr="00134741">
              <w:rPr>
                <w:rFonts w:ascii="Times New Roman" w:hAnsi="Times New Roman"/>
                <w:color w:val="000000"/>
                <w:sz w:val="16"/>
                <w:szCs w:val="16"/>
              </w:rPr>
              <w:t>GTGTGACTCGTCCTTGAT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 w:rsidRPr="008C3600">
              <w:rPr>
                <w:rFonts w:ascii="Times New Roman" w:hAnsi="Times New Roman"/>
                <w:sz w:val="16"/>
                <w:szCs w:val="16"/>
              </w:rPr>
              <w:t>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C77938" w:rsidTr="007D5651">
        <w:trPr>
          <w:trHeight w:val="838"/>
        </w:trPr>
        <w:tc>
          <w:tcPr>
            <w:tcW w:w="1418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B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F1</w:t>
            </w:r>
          </w:p>
        </w:tc>
        <w:tc>
          <w:tcPr>
            <w:tcW w:w="5137" w:type="dxa"/>
            <w:vAlign w:val="center"/>
            <w:hideMark/>
          </w:tcPr>
          <w:p w:rsidR="00C77938" w:rsidRPr="00134741" w:rsidRDefault="00C77938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TGATCTCAGAGGAGGACCTGCATATG</w:t>
            </w:r>
            <w:r w:rsidRPr="00134741">
              <w:rPr>
                <w:rFonts w:ascii="Times New Roman" w:hAnsi="Times New Roman"/>
                <w:color w:val="000000"/>
                <w:sz w:val="16"/>
                <w:szCs w:val="16"/>
              </w:rPr>
              <w:t>ATGTCTGGGGAAGCATGGTTATAC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 w:rsidRPr="008C3600">
              <w:rPr>
                <w:rFonts w:ascii="Times New Roman" w:hAnsi="Times New Roman"/>
                <w:sz w:val="16"/>
                <w:szCs w:val="16"/>
              </w:rPr>
              <w:t>B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C77938" w:rsidTr="007D5651">
        <w:trPr>
          <w:trHeight w:val="864"/>
        </w:trPr>
        <w:tc>
          <w:tcPr>
            <w:tcW w:w="1418" w:type="dxa"/>
            <w:vAlign w:val="center"/>
            <w:hideMark/>
          </w:tcPr>
          <w:p w:rsidR="00C77938" w:rsidRPr="00134741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B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R1</w:t>
            </w:r>
          </w:p>
        </w:tc>
        <w:tc>
          <w:tcPr>
            <w:tcW w:w="5137" w:type="dxa"/>
            <w:vAlign w:val="center"/>
            <w:hideMark/>
          </w:tcPr>
          <w:p w:rsidR="00C77938" w:rsidRPr="00134741" w:rsidRDefault="00C77938" w:rsidP="0022073E">
            <w:pPr>
              <w:jc w:val="left"/>
              <w:rPr>
                <w:rFonts w:ascii="Times New Roman" w:hAnsi="Times New Roman"/>
                <w:sz w:val="16"/>
                <w:szCs w:val="16"/>
                <w:shd w:val="clear" w:color="auto" w:fill="CCCCFF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GCAGGTCGACGGATCCCCGGGAATTCTTA</w:t>
            </w:r>
            <w:r w:rsidRPr="00134741">
              <w:rPr>
                <w:rFonts w:ascii="Times New Roman" w:hAnsi="Times New Roman"/>
                <w:color w:val="000000"/>
                <w:sz w:val="16"/>
                <w:szCs w:val="16"/>
              </w:rPr>
              <w:t>GTGTGACTCGTCCTTGAT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 w:rsidRPr="008C3600">
              <w:rPr>
                <w:rFonts w:ascii="Times New Roman" w:hAnsi="Times New Roman"/>
                <w:sz w:val="16"/>
                <w:szCs w:val="16"/>
              </w:rPr>
              <w:t>BD-ERV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C77938" w:rsidTr="007D5651">
        <w:trPr>
          <w:trHeight w:val="847"/>
        </w:trPr>
        <w:tc>
          <w:tcPr>
            <w:tcW w:w="1418" w:type="dxa"/>
            <w:hideMark/>
          </w:tcPr>
          <w:p w:rsidR="00C77938" w:rsidRPr="00134741" w:rsidRDefault="00C77938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Erv14 Stag F1:</w:t>
            </w:r>
          </w:p>
        </w:tc>
        <w:tc>
          <w:tcPr>
            <w:tcW w:w="5137" w:type="dxa"/>
            <w:hideMark/>
          </w:tcPr>
          <w:p w:rsidR="00C77938" w:rsidRPr="00134741" w:rsidRDefault="00C77938" w:rsidP="0022073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TTCGTAGGAACCCAATCTTCAAA</w:t>
            </w:r>
            <w:r w:rsidRPr="00134741">
              <w:rPr>
                <w:rFonts w:ascii="Times New Roman" w:hAnsi="Times New Roman"/>
                <w:color w:val="000000"/>
                <w:sz w:val="16"/>
                <w:szCs w:val="16"/>
              </w:rPr>
              <w:t>ATGTCTGGGGAAGCATGGTTATA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Construction of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rv14-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</w:p>
        </w:tc>
      </w:tr>
      <w:tr w:rsidR="00C77938" w:rsidTr="007D5651">
        <w:trPr>
          <w:trHeight w:val="435"/>
        </w:trPr>
        <w:tc>
          <w:tcPr>
            <w:tcW w:w="1418" w:type="dxa"/>
            <w:hideMark/>
          </w:tcPr>
          <w:p w:rsidR="00C77938" w:rsidRPr="008424A3" w:rsidRDefault="00C77938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8424A3">
              <w:rPr>
                <w:rFonts w:ascii="Times New Roman" w:hAnsi="Times New Roman"/>
                <w:sz w:val="16"/>
                <w:szCs w:val="16"/>
              </w:rPr>
              <w:t>Erv14 StagR1:</w:t>
            </w:r>
          </w:p>
        </w:tc>
        <w:tc>
          <w:tcPr>
            <w:tcW w:w="5137" w:type="dxa"/>
            <w:hideMark/>
          </w:tcPr>
          <w:p w:rsidR="00C77938" w:rsidRPr="008424A3" w:rsidRDefault="00C77938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8424A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TCGAATTTAGCAGCAGCGGTTTCTTT</w:t>
            </w:r>
            <w:r w:rsidRPr="008424A3">
              <w:rPr>
                <w:rFonts w:ascii="Times New Roman" w:hAnsi="Times New Roman"/>
                <w:color w:val="000000"/>
                <w:sz w:val="16"/>
                <w:szCs w:val="16"/>
              </w:rPr>
              <w:t>GTGTGACTCGTCCTTGATC</w:t>
            </w:r>
          </w:p>
        </w:tc>
        <w:tc>
          <w:tcPr>
            <w:tcW w:w="2801" w:type="dxa"/>
            <w:hideMark/>
          </w:tcPr>
          <w:p w:rsidR="00C77938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 xml:space="preserve">Construction of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rv14-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</w:p>
        </w:tc>
      </w:tr>
      <w:tr w:rsidR="00C77938" w:rsidTr="007D5651">
        <w:tc>
          <w:tcPr>
            <w:tcW w:w="1418" w:type="dxa"/>
            <w:hideMark/>
          </w:tcPr>
          <w:p w:rsidR="00C77938" w:rsidRPr="00482332" w:rsidRDefault="00C77938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5 F1</w:t>
            </w:r>
          </w:p>
        </w:tc>
        <w:tc>
          <w:tcPr>
            <w:tcW w:w="5137" w:type="dxa"/>
            <w:hideMark/>
          </w:tcPr>
          <w:p w:rsidR="00C77938" w:rsidRPr="00482332" w:rsidRDefault="00C77938" w:rsidP="0022073E">
            <w:pPr>
              <w:pStyle w:val="HTML"/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CTCGAGGAACGCCTCCGGGGAAGCCAAATG</w:t>
            </w:r>
          </w:p>
        </w:tc>
        <w:tc>
          <w:tcPr>
            <w:tcW w:w="2801" w:type="dxa"/>
            <w:hideMark/>
          </w:tcPr>
          <w:p w:rsidR="00C77938" w:rsidRPr="00482332" w:rsidRDefault="00C77938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5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C77938" w:rsidTr="007D5651">
        <w:tc>
          <w:tcPr>
            <w:tcW w:w="1418" w:type="dxa"/>
            <w:hideMark/>
          </w:tcPr>
          <w:p w:rsidR="00C77938" w:rsidRPr="00482332" w:rsidRDefault="00C77938" w:rsidP="0022073E">
            <w:pPr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5 R1</w:t>
            </w:r>
          </w:p>
        </w:tc>
        <w:tc>
          <w:tcPr>
            <w:tcW w:w="5137" w:type="dxa"/>
            <w:hideMark/>
          </w:tcPr>
          <w:p w:rsidR="00C77938" w:rsidRPr="00482332" w:rsidRDefault="00C77938" w:rsidP="0022073E">
            <w:pPr>
              <w:pStyle w:val="HTML"/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GAATTCTTTGTTGGTCCTGCTGGCTG</w:t>
            </w:r>
          </w:p>
        </w:tc>
        <w:tc>
          <w:tcPr>
            <w:tcW w:w="2801" w:type="dxa"/>
            <w:hideMark/>
          </w:tcPr>
          <w:p w:rsidR="00C77938" w:rsidRPr="00482332" w:rsidRDefault="00C77938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5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C77938" w:rsidTr="007D5651">
        <w:tc>
          <w:tcPr>
            <w:tcW w:w="1418" w:type="dxa"/>
            <w:hideMark/>
          </w:tcPr>
          <w:p w:rsidR="00C77938" w:rsidRPr="00482332" w:rsidRDefault="00C77938" w:rsidP="0022073E">
            <w:pPr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5 F2</w:t>
            </w:r>
          </w:p>
        </w:tc>
        <w:tc>
          <w:tcPr>
            <w:tcW w:w="5137" w:type="dxa"/>
            <w:hideMark/>
          </w:tcPr>
          <w:p w:rsidR="00C77938" w:rsidRPr="00482332" w:rsidRDefault="00C77938" w:rsidP="0022073E">
            <w:pPr>
              <w:pStyle w:val="HTML"/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ACTAGTCGCAAAAATAAGACATGCTGTGC</w:t>
            </w:r>
          </w:p>
        </w:tc>
        <w:tc>
          <w:tcPr>
            <w:tcW w:w="2801" w:type="dxa"/>
            <w:hideMark/>
          </w:tcPr>
          <w:p w:rsidR="00C77938" w:rsidRPr="00482332" w:rsidRDefault="00C77938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5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1A44F9" w:rsidTr="007D5651">
        <w:trPr>
          <w:trHeight w:val="327"/>
        </w:trPr>
        <w:tc>
          <w:tcPr>
            <w:tcW w:w="1418" w:type="dxa"/>
            <w:hideMark/>
          </w:tcPr>
          <w:p w:rsidR="001A44F9" w:rsidRPr="00482332" w:rsidRDefault="001A44F9" w:rsidP="0022073E">
            <w:pPr>
              <w:spacing w:line="30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5 R2</w:t>
            </w:r>
          </w:p>
        </w:tc>
        <w:tc>
          <w:tcPr>
            <w:tcW w:w="5137" w:type="dxa"/>
            <w:hideMark/>
          </w:tcPr>
          <w:p w:rsidR="001A44F9" w:rsidRPr="00482332" w:rsidRDefault="001A44F9" w:rsidP="0022073E">
            <w:pPr>
              <w:pStyle w:val="HTML"/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GAGCTCCTACTTTTTGCTCCTCGATCTGC</w:t>
            </w:r>
          </w:p>
        </w:tc>
        <w:tc>
          <w:tcPr>
            <w:tcW w:w="2801" w:type="dxa"/>
            <w:hideMark/>
          </w:tcPr>
          <w:p w:rsidR="001A44F9" w:rsidRPr="00482332" w:rsidRDefault="001A44F9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5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3’ flank sequence</w:t>
            </w:r>
          </w:p>
        </w:tc>
      </w:tr>
      <w:tr w:rsidR="00366DB6" w:rsidTr="007D5651">
        <w:tc>
          <w:tcPr>
            <w:tcW w:w="1418" w:type="dxa"/>
            <w:hideMark/>
          </w:tcPr>
          <w:p w:rsidR="00366DB6" w:rsidRPr="00482332" w:rsidRDefault="00366DB6" w:rsidP="0022073E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6 F1</w:t>
            </w:r>
          </w:p>
        </w:tc>
        <w:tc>
          <w:tcPr>
            <w:tcW w:w="5137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TCGAGGCGTACAGGCCGTTGAAGAAC</w:t>
            </w:r>
          </w:p>
        </w:tc>
        <w:tc>
          <w:tcPr>
            <w:tcW w:w="2801" w:type="dxa"/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366DB6" w:rsidTr="007D5651">
        <w:trPr>
          <w:trHeight w:val="66"/>
        </w:trPr>
        <w:tc>
          <w:tcPr>
            <w:tcW w:w="1418" w:type="dxa"/>
            <w:hideMark/>
          </w:tcPr>
          <w:p w:rsidR="00366DB6" w:rsidRPr="00482332" w:rsidRDefault="00366DB6" w:rsidP="002207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6 R1</w:t>
            </w:r>
          </w:p>
        </w:tc>
        <w:tc>
          <w:tcPr>
            <w:tcW w:w="5137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GAATTCCTTGGGCGAATGATCTGATGG</w:t>
            </w:r>
          </w:p>
        </w:tc>
        <w:tc>
          <w:tcPr>
            <w:tcW w:w="2801" w:type="dxa"/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366DB6" w:rsidTr="007D5651">
        <w:tc>
          <w:tcPr>
            <w:tcW w:w="1418" w:type="dxa"/>
            <w:hideMark/>
          </w:tcPr>
          <w:p w:rsidR="00366DB6" w:rsidRPr="00482332" w:rsidRDefault="00366DB6" w:rsidP="002207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6 F2</w:t>
            </w:r>
          </w:p>
        </w:tc>
        <w:tc>
          <w:tcPr>
            <w:tcW w:w="5137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ACTAGT TGACTTATGGGTGTTTATCG</w:t>
            </w:r>
          </w:p>
        </w:tc>
        <w:tc>
          <w:tcPr>
            <w:tcW w:w="2801" w:type="dxa"/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366DB6" w:rsidTr="007D5651">
        <w:tc>
          <w:tcPr>
            <w:tcW w:w="1418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26 R2</w:t>
            </w:r>
          </w:p>
        </w:tc>
        <w:tc>
          <w:tcPr>
            <w:tcW w:w="5137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CCGCGGTTATCTTACCACCCAGCGGC</w:t>
            </w:r>
          </w:p>
        </w:tc>
        <w:tc>
          <w:tcPr>
            <w:tcW w:w="2801" w:type="dxa"/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2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366DB6" w:rsidTr="007D5651">
        <w:tc>
          <w:tcPr>
            <w:tcW w:w="1418" w:type="dxa"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41 F1</w:t>
            </w:r>
          </w:p>
        </w:tc>
        <w:tc>
          <w:tcPr>
            <w:tcW w:w="5137" w:type="dxa"/>
          </w:tcPr>
          <w:p w:rsidR="00366DB6" w:rsidRPr="00482332" w:rsidRDefault="00366DB6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TCGAGAGATGTTGCTGAGGGATAAG</w:t>
            </w:r>
          </w:p>
        </w:tc>
        <w:tc>
          <w:tcPr>
            <w:tcW w:w="2801" w:type="dxa"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1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5’ flank sequence</w:t>
            </w:r>
          </w:p>
        </w:tc>
      </w:tr>
      <w:tr w:rsidR="00366DB6" w:rsidTr="007D5651">
        <w:tc>
          <w:tcPr>
            <w:tcW w:w="1418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41 R1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:</w:t>
            </w:r>
          </w:p>
        </w:tc>
        <w:tc>
          <w:tcPr>
            <w:tcW w:w="5137" w:type="dxa"/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GAATTC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TGTGCCGGCGGGTTTGGGGAG</w:t>
            </w:r>
          </w:p>
        </w:tc>
        <w:tc>
          <w:tcPr>
            <w:tcW w:w="2801" w:type="dxa"/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41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5’ flank sequence</w:t>
            </w:r>
          </w:p>
        </w:tc>
      </w:tr>
      <w:tr w:rsidR="00366DB6" w:rsidTr="007D5651">
        <w:trPr>
          <w:trHeight w:val="600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41 F2</w:t>
            </w:r>
          </w:p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41 R2</w:t>
            </w:r>
          </w:p>
        </w:tc>
        <w:tc>
          <w:tcPr>
            <w:tcW w:w="5137" w:type="dxa"/>
            <w:tcBorders>
              <w:bottom w:val="single" w:sz="4" w:space="0" w:color="auto"/>
            </w:tcBorders>
            <w:hideMark/>
          </w:tcPr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ACTAGT AAGGGTGTGTCTGCATCTG</w:t>
            </w:r>
          </w:p>
          <w:p w:rsidR="00366DB6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CGCGGGACAACCAAGATTTTGCTAC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hideMark/>
          </w:tcPr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1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3’ flank sequence</w:t>
            </w:r>
          </w:p>
          <w:p w:rsidR="00366DB6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1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3’ flank sequence</w:t>
            </w:r>
          </w:p>
        </w:tc>
      </w:tr>
      <w:tr w:rsidR="00366DB6" w:rsidTr="007D5651">
        <w:trPr>
          <w:trHeight w:val="416"/>
        </w:trPr>
        <w:tc>
          <w:tcPr>
            <w:tcW w:w="1418" w:type="dxa"/>
            <w:tcBorders>
              <w:top w:val="single" w:sz="4" w:space="0" w:color="auto"/>
            </w:tcBorders>
          </w:tcPr>
          <w:p w:rsidR="008B3D22" w:rsidRPr="00482332" w:rsidRDefault="00366DB6" w:rsidP="0022073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Erv46 F1</w:t>
            </w: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:</w:t>
            </w:r>
          </w:p>
        </w:tc>
        <w:tc>
          <w:tcPr>
            <w:tcW w:w="5137" w:type="dxa"/>
            <w:tcBorders>
              <w:top w:val="single" w:sz="4" w:space="0" w:color="auto"/>
            </w:tcBorders>
          </w:tcPr>
          <w:p w:rsidR="003C0935" w:rsidRPr="00482332" w:rsidRDefault="00366DB6" w:rsidP="0022073E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GGTACCGAGAAGATGATGCTGCTGTTG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FA3C34" w:rsidRPr="00482332" w:rsidRDefault="00366DB6" w:rsidP="0022073E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5’ flank sequence</w:t>
            </w:r>
          </w:p>
        </w:tc>
      </w:tr>
      <w:tr w:rsidR="00A65B8A" w:rsidTr="007D5651">
        <w:trPr>
          <w:trHeight w:val="422"/>
        </w:trPr>
        <w:tc>
          <w:tcPr>
            <w:tcW w:w="1418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Erv46 R1</w:t>
            </w: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GAATTC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GTGTGGGTTGGCTTGTTCCT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5’ flank sequence</w:t>
            </w:r>
          </w:p>
        </w:tc>
      </w:tr>
      <w:tr w:rsidR="00A65B8A" w:rsidTr="007D5651">
        <w:trPr>
          <w:trHeight w:val="413"/>
        </w:trPr>
        <w:tc>
          <w:tcPr>
            <w:tcW w:w="1418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Erv46 F2</w:t>
            </w: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TAA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ACTAGTCCACGAGACTCATAAAAAATC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5’ flank sequence</w:t>
            </w:r>
          </w:p>
        </w:tc>
      </w:tr>
      <w:tr w:rsidR="00A65B8A" w:rsidTr="007D5651">
        <w:trPr>
          <w:trHeight w:val="419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Erv46 R2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TAACCGCGG</w:t>
            </w: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GACACCCGCTTTTGTTGCGA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4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6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5’ flank sequence</w:t>
            </w:r>
          </w:p>
        </w:tc>
      </w:tr>
      <w:tr w:rsidR="00A65B8A" w:rsidTr="007D5651">
        <w:trPr>
          <w:trHeight w:val="411"/>
        </w:trPr>
        <w:tc>
          <w:tcPr>
            <w:tcW w:w="1418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sz w:val="16"/>
                <w:szCs w:val="16"/>
              </w:rPr>
              <w:t>M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 xml:space="preserve">oERV25 BY: 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CGATGGCGAGGTTAGCGTTTGCT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25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deletion (HPH)</w:t>
            </w:r>
          </w:p>
        </w:tc>
      </w:tr>
      <w:tr w:rsidR="00A65B8A" w:rsidTr="007D5651">
        <w:trPr>
          <w:trHeight w:val="417"/>
        </w:trPr>
        <w:tc>
          <w:tcPr>
            <w:tcW w:w="1418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sz w:val="16"/>
                <w:szCs w:val="16"/>
              </w:rPr>
              <w:t>M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 xml:space="preserve">oERV25 ConF: 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CCTCATGCAGATCAAGGATG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5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A65B8A" w:rsidTr="007D5651">
        <w:trPr>
          <w:trHeight w:val="550"/>
        </w:trPr>
        <w:tc>
          <w:tcPr>
            <w:tcW w:w="1418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MoERV25 ConR:</w:t>
            </w:r>
            <w:r w:rsidRPr="00482332">
              <w:rPr>
                <w:sz w:val="16"/>
                <w:szCs w:val="16"/>
              </w:rPr>
              <w:t xml:space="preserve"> 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GCACGCAGGTACATAATCTG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5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A65B8A" w:rsidTr="007D5651">
        <w:trPr>
          <w:trHeight w:val="457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ERV26 ConF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GAGCTTGTCGAGGAGCACACGGT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 </w:t>
            </w:r>
          </w:p>
        </w:tc>
      </w:tr>
      <w:tr w:rsidR="00A65B8A" w:rsidTr="007D5651">
        <w:trPr>
          <w:trHeight w:val="522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ERV26 ConR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GTTGTCGCTAGCTGACAGGCTTAT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2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A65B8A" w:rsidTr="007D5651">
        <w:trPr>
          <w:trHeight w:val="416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 xml:space="preserve">ERV26 </w:t>
            </w:r>
            <w:r w:rsidRPr="00482332">
              <w:rPr>
                <w:rFonts w:ascii="Times New Roman" w:hAnsi="Times New Roman" w:hint="eastAsia"/>
                <w:sz w:val="16"/>
                <w:szCs w:val="16"/>
              </w:rPr>
              <w:t>BY</w:t>
            </w:r>
            <w:r w:rsidRPr="00482332">
              <w:rPr>
                <w:rFonts w:ascii="Times New Roman" w:hAnsi="Times New Roman"/>
                <w:sz w:val="16"/>
                <w:szCs w:val="16"/>
              </w:rPr>
              <w:t>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TGACAGAATGGGTTACAGA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26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deletion (HPH)</w:t>
            </w:r>
          </w:p>
        </w:tc>
      </w:tr>
      <w:tr w:rsidR="00A65B8A" w:rsidTr="007D5651">
        <w:trPr>
          <w:trHeight w:val="551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ERV41 ConF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TCAAGATGGACGACACCACCT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41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 </w:t>
            </w:r>
          </w:p>
        </w:tc>
      </w:tr>
      <w:tr w:rsidR="00A65B8A" w:rsidTr="007D5651">
        <w:trPr>
          <w:trHeight w:val="417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ERV41ConR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pStyle w:val="HTML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CTCGCTGATCTCGGAGCTCTGCT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41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probe sequence</w:t>
            </w:r>
          </w:p>
        </w:tc>
      </w:tr>
      <w:tr w:rsidR="00A65B8A" w:rsidTr="007D5651">
        <w:trPr>
          <w:trHeight w:val="409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ERV41 BY</w:t>
            </w: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：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TATCTACTGCTGGGACTGCA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41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deletion (HPH)</w:t>
            </w:r>
          </w:p>
        </w:tc>
      </w:tr>
      <w:tr w:rsidR="00A65B8A" w:rsidTr="007D5651">
        <w:trPr>
          <w:trHeight w:val="414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sz w:val="16"/>
                <w:szCs w:val="16"/>
              </w:rPr>
              <w:t>MoErv46 ConF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sz w:val="16"/>
                <w:szCs w:val="16"/>
              </w:rPr>
              <w:t>CGAGCAACAACACGGCGTGCAGCAC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4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A65B8A" w:rsidTr="007D5651">
        <w:trPr>
          <w:trHeight w:val="375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sz w:val="16"/>
                <w:szCs w:val="16"/>
              </w:rPr>
              <w:t>MoErv46 C</w:t>
            </w:r>
            <w:r w:rsidRPr="00482332">
              <w:rPr>
                <w:rFonts w:ascii="Times New Roman" w:hAnsi="Times New Roman" w:hint="eastAsia"/>
                <w:kern w:val="0"/>
                <w:sz w:val="16"/>
                <w:szCs w:val="16"/>
              </w:rPr>
              <w:t>onR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CATGTTCTTGTCCTTGTTGCCAAGC</w:t>
            </w:r>
          </w:p>
        </w:tc>
        <w:tc>
          <w:tcPr>
            <w:tcW w:w="2801" w:type="dxa"/>
          </w:tcPr>
          <w:p w:rsidR="00A65B8A" w:rsidRPr="00A65B8A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 w:rsidRPr="00482332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ERV</w:t>
            </w:r>
            <w:r w:rsidRPr="00482332">
              <w:rPr>
                <w:rFonts w:ascii="Times New Roman" w:hAnsi="Times New Roman"/>
                <w:i/>
                <w:kern w:val="0"/>
                <w:sz w:val="16"/>
                <w:szCs w:val="16"/>
              </w:rPr>
              <w:t>46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 xml:space="preserve"> probe sequence</w:t>
            </w:r>
          </w:p>
        </w:tc>
      </w:tr>
      <w:tr w:rsidR="00A65B8A" w:rsidTr="00CA1745">
        <w:trPr>
          <w:trHeight w:val="455"/>
        </w:trPr>
        <w:tc>
          <w:tcPr>
            <w:tcW w:w="1418" w:type="dxa"/>
          </w:tcPr>
          <w:p w:rsidR="00A65B8A" w:rsidRPr="00482332" w:rsidRDefault="00A65B8A" w:rsidP="00A65B8A">
            <w:pPr>
              <w:spacing w:line="30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2332">
              <w:rPr>
                <w:rFonts w:ascii="Times New Roman" w:hAnsi="Times New Roman" w:hint="eastAsia"/>
                <w:sz w:val="16"/>
                <w:szCs w:val="16"/>
              </w:rPr>
              <w:t>MoErv46 BY:</w:t>
            </w:r>
          </w:p>
        </w:tc>
        <w:tc>
          <w:tcPr>
            <w:tcW w:w="5137" w:type="dxa"/>
          </w:tcPr>
          <w:p w:rsidR="00A65B8A" w:rsidRPr="00482332" w:rsidRDefault="00A65B8A" w:rsidP="00A65B8A">
            <w:pPr>
              <w:rPr>
                <w:rFonts w:ascii="Times New Roman" w:hAnsi="Times New Roman"/>
                <w:sz w:val="16"/>
                <w:szCs w:val="16"/>
              </w:rPr>
            </w:pPr>
            <w:r w:rsidRPr="00482332">
              <w:rPr>
                <w:rFonts w:ascii="Times New Roman" w:hAnsi="Times New Roman"/>
                <w:kern w:val="0"/>
                <w:sz w:val="16"/>
                <w:szCs w:val="16"/>
              </w:rPr>
              <w:t>GAGCCCATCTTGAACAACAG</w:t>
            </w:r>
          </w:p>
        </w:tc>
        <w:tc>
          <w:tcPr>
            <w:tcW w:w="2801" w:type="dxa"/>
          </w:tcPr>
          <w:p w:rsidR="00A65B8A" w:rsidRPr="00482332" w:rsidRDefault="00A65B8A" w:rsidP="00A65B8A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482332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48233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oERV46 </w:t>
            </w:r>
            <w:r w:rsidRPr="00482332">
              <w:rPr>
                <w:rFonts w:ascii="Times New Roman" w:hAnsi="Times New Roman"/>
                <w:sz w:val="16"/>
                <w:szCs w:val="15"/>
              </w:rPr>
              <w:t>deletion (HPH)</w:t>
            </w:r>
          </w:p>
        </w:tc>
      </w:tr>
      <w:tr w:rsidR="00415282" w:rsidTr="00CA1745">
        <w:trPr>
          <w:trHeight w:val="455"/>
        </w:trPr>
        <w:tc>
          <w:tcPr>
            <w:tcW w:w="1418" w:type="dxa"/>
          </w:tcPr>
          <w:p w:rsidR="00415282" w:rsidRPr="00482332" w:rsidRDefault="00415282" w:rsidP="00A65B8A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Wish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F1</w:t>
            </w:r>
          </w:p>
        </w:tc>
        <w:tc>
          <w:tcPr>
            <w:tcW w:w="5137" w:type="dxa"/>
          </w:tcPr>
          <w:p w:rsidR="00415282" w:rsidRPr="00415282" w:rsidRDefault="00415282" w:rsidP="00A65B8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color w:val="000000"/>
                <w:sz w:val="16"/>
                <w:szCs w:val="16"/>
              </w:rPr>
              <w:t>TACCAGATTACGCTCATATG</w:t>
            </w:r>
            <w:r w:rsidRPr="00415282">
              <w:rPr>
                <w:rFonts w:ascii="Times New Roman" w:hAnsi="Times New Roman"/>
                <w:sz w:val="16"/>
                <w:szCs w:val="16"/>
              </w:rPr>
              <w:t>ATGAAGCTGTTGCACTTTTTCC</w:t>
            </w:r>
          </w:p>
        </w:tc>
        <w:tc>
          <w:tcPr>
            <w:tcW w:w="2801" w:type="dxa"/>
          </w:tcPr>
          <w:p w:rsidR="00415282" w:rsidRPr="00482332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Wish</w:t>
            </w:r>
          </w:p>
        </w:tc>
      </w:tr>
      <w:tr w:rsidR="00415282" w:rsidTr="00CA1745">
        <w:trPr>
          <w:trHeight w:val="455"/>
        </w:trPr>
        <w:tc>
          <w:tcPr>
            <w:tcW w:w="1418" w:type="dxa"/>
            <w:vAlign w:val="center"/>
          </w:tcPr>
          <w:p w:rsidR="00415282" w:rsidRPr="00134741" w:rsidRDefault="00415282" w:rsidP="00415282">
            <w:pPr>
              <w:spacing w:line="300" w:lineRule="exact"/>
              <w:ind w:rightChars="-51" w:right="-107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Wish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R1</w:t>
            </w:r>
          </w:p>
        </w:tc>
        <w:tc>
          <w:tcPr>
            <w:tcW w:w="5137" w:type="dxa"/>
            <w:vAlign w:val="center"/>
          </w:tcPr>
          <w:p w:rsidR="00415282" w:rsidRPr="00415282" w:rsidRDefault="00415282" w:rsidP="00415282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sz w:val="16"/>
                <w:szCs w:val="16"/>
              </w:rPr>
              <w:t>TGCCCACCCGGGTGGAATTCTTA TTTCCGGTTCGCATTGGTAG</w:t>
            </w:r>
          </w:p>
        </w:tc>
        <w:tc>
          <w:tcPr>
            <w:tcW w:w="2801" w:type="dxa"/>
          </w:tcPr>
          <w:p w:rsidR="00415282" w:rsidRPr="00482332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Wish</w:t>
            </w:r>
          </w:p>
        </w:tc>
      </w:tr>
      <w:tr w:rsidR="00415282" w:rsidTr="00CA1745">
        <w:trPr>
          <w:trHeight w:val="455"/>
        </w:trPr>
        <w:tc>
          <w:tcPr>
            <w:tcW w:w="1418" w:type="dxa"/>
            <w:vAlign w:val="center"/>
          </w:tcPr>
          <w:p w:rsidR="00415282" w:rsidRPr="00134741" w:rsidRDefault="0023565D" w:rsidP="0023565D">
            <w:pPr>
              <w:spacing w:line="300" w:lineRule="exact"/>
              <w:ind w:rightChars="-51" w:right="-107"/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Pth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F1</w:t>
            </w:r>
          </w:p>
        </w:tc>
        <w:tc>
          <w:tcPr>
            <w:tcW w:w="5137" w:type="dxa"/>
            <w:vAlign w:val="center"/>
          </w:tcPr>
          <w:p w:rsidR="00415282" w:rsidRPr="00415282" w:rsidRDefault="00415282" w:rsidP="00415282">
            <w:pPr>
              <w:spacing w:line="300" w:lineRule="exact"/>
              <w:rPr>
                <w:rFonts w:ascii="Times New Roman" w:hAnsi="Times New Roman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color w:val="000000"/>
                <w:sz w:val="16"/>
                <w:szCs w:val="16"/>
              </w:rPr>
              <w:t>TACCAGATTACGCTCATATG</w:t>
            </w:r>
            <w:r w:rsidRPr="00415282">
              <w:rPr>
                <w:rFonts w:ascii="Times New Roman" w:hAnsi="Times New Roman"/>
                <w:sz w:val="16"/>
                <w:szCs w:val="16"/>
              </w:rPr>
              <w:t>ATGGTTGCATTCACCCGGTTGCTGCTTG</w:t>
            </w:r>
          </w:p>
        </w:tc>
        <w:tc>
          <w:tcPr>
            <w:tcW w:w="2801" w:type="dxa"/>
          </w:tcPr>
          <w:p w:rsidR="00415282" w:rsidRPr="00482332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Pth11</w:t>
            </w:r>
          </w:p>
        </w:tc>
      </w:tr>
      <w:tr w:rsidR="007D5651" w:rsidTr="00CA1745">
        <w:trPr>
          <w:trHeight w:val="453"/>
        </w:trPr>
        <w:tc>
          <w:tcPr>
            <w:tcW w:w="1418" w:type="dxa"/>
          </w:tcPr>
          <w:p w:rsidR="007D5651" w:rsidRPr="00482332" w:rsidRDefault="007D5651" w:rsidP="007D565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Pth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13474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37" w:type="dxa"/>
          </w:tcPr>
          <w:p w:rsidR="007D5651" w:rsidRPr="00415282" w:rsidRDefault="007D5651" w:rsidP="007D565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sz w:val="16"/>
                <w:szCs w:val="16"/>
              </w:rPr>
              <w:t>TGCCCACCCGGGTGGAATTCTT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TTAGATGAGACCACCGGGCAG</w:t>
            </w:r>
          </w:p>
        </w:tc>
        <w:tc>
          <w:tcPr>
            <w:tcW w:w="2801" w:type="dxa"/>
          </w:tcPr>
          <w:p w:rsidR="007D5651" w:rsidRPr="00482332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Pth11</w:t>
            </w:r>
          </w:p>
        </w:tc>
      </w:tr>
      <w:tr w:rsidR="007D5651" w:rsidTr="00CA1745">
        <w:trPr>
          <w:trHeight w:val="417"/>
        </w:trPr>
        <w:tc>
          <w:tcPr>
            <w:tcW w:w="1418" w:type="dxa"/>
          </w:tcPr>
          <w:p w:rsidR="001C1D26" w:rsidRPr="00482332" w:rsidRDefault="001C1D26" w:rsidP="001C1D2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</w:t>
            </w:r>
            <w:r>
              <w:rPr>
                <w:rFonts w:ascii="Times New Roman" w:hAnsi="Times New Roman"/>
                <w:sz w:val="16"/>
                <w:szCs w:val="16"/>
              </w:rPr>
              <w:t>-Sho1 F1</w:t>
            </w:r>
          </w:p>
        </w:tc>
        <w:tc>
          <w:tcPr>
            <w:tcW w:w="5137" w:type="dxa"/>
          </w:tcPr>
          <w:p w:rsidR="001C1D26" w:rsidRPr="00415282" w:rsidRDefault="001C1D26" w:rsidP="007D565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color w:val="000000"/>
                <w:sz w:val="16"/>
                <w:szCs w:val="16"/>
              </w:rPr>
              <w:t>TACCAGATTACGCTCATATG</w:t>
            </w:r>
            <w:r w:rsidRPr="001C1D26">
              <w:rPr>
                <w:rFonts w:ascii="Times New Roman" w:hAnsi="Times New Roman"/>
                <w:color w:val="000000"/>
                <w:sz w:val="16"/>
                <w:szCs w:val="16"/>
              </w:rPr>
              <w:t>ATGCCATCATACGGCTCGCTGCATTC</w:t>
            </w:r>
          </w:p>
        </w:tc>
        <w:tc>
          <w:tcPr>
            <w:tcW w:w="2801" w:type="dxa"/>
          </w:tcPr>
          <w:p w:rsidR="00CA1745" w:rsidRPr="007D5651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Sho1</w:t>
            </w:r>
          </w:p>
        </w:tc>
      </w:tr>
      <w:tr w:rsidR="00CA1745" w:rsidTr="00CA1745">
        <w:trPr>
          <w:trHeight w:val="345"/>
        </w:trPr>
        <w:tc>
          <w:tcPr>
            <w:tcW w:w="1418" w:type="dxa"/>
            <w:tcBorders>
              <w:bottom w:val="single" w:sz="4" w:space="0" w:color="auto"/>
            </w:tcBorders>
          </w:tcPr>
          <w:p w:rsidR="00CA1745" w:rsidRDefault="00CA1745" w:rsidP="00CA1745">
            <w:pPr>
              <w:rPr>
                <w:rFonts w:ascii="Times New Roman" w:hAnsi="Times New Roman"/>
                <w:sz w:val="16"/>
                <w:szCs w:val="16"/>
              </w:rPr>
            </w:pPr>
            <w:r w:rsidRPr="00134741">
              <w:rPr>
                <w:rFonts w:ascii="Times New Roman" w:hAnsi="Times New Roman"/>
                <w:sz w:val="16"/>
                <w:szCs w:val="16"/>
              </w:rPr>
              <w:t>AD</w:t>
            </w:r>
            <w:r>
              <w:rPr>
                <w:rFonts w:ascii="Times New Roman" w:hAnsi="Times New Roman"/>
                <w:sz w:val="16"/>
                <w:szCs w:val="16"/>
              </w:rPr>
              <w:t>-Sho1 R1</w:t>
            </w:r>
          </w:p>
          <w:p w:rsidR="009342E3" w:rsidRDefault="009342E3" w:rsidP="00CA174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S rDNA LL</w:t>
            </w:r>
          </w:p>
          <w:p w:rsidR="009342E3" w:rsidRDefault="009342E3" w:rsidP="00CA174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S rDNA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R</w:t>
            </w:r>
          </w:p>
          <w:p w:rsidR="009342E3" w:rsidRDefault="009342E3" w:rsidP="00CA174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ubq1 LL</w:t>
            </w:r>
          </w:p>
          <w:p w:rsidR="009342E3" w:rsidRPr="00134741" w:rsidRDefault="009342E3" w:rsidP="009342E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ubq1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R</w:t>
            </w:r>
          </w:p>
        </w:tc>
        <w:tc>
          <w:tcPr>
            <w:tcW w:w="5137" w:type="dxa"/>
            <w:tcBorders>
              <w:bottom w:val="single" w:sz="4" w:space="0" w:color="auto"/>
            </w:tcBorders>
          </w:tcPr>
          <w:p w:rsidR="00CA1745" w:rsidRDefault="00CA1745" w:rsidP="00CA1745">
            <w:pPr>
              <w:rPr>
                <w:rFonts w:ascii="Times New Roman" w:hAnsi="Times New Roman"/>
                <w:sz w:val="16"/>
                <w:szCs w:val="16"/>
              </w:rPr>
            </w:pPr>
            <w:r w:rsidRPr="00415282">
              <w:rPr>
                <w:rFonts w:ascii="Times New Roman" w:hAnsi="Times New Roman"/>
                <w:sz w:val="16"/>
                <w:szCs w:val="16"/>
              </w:rPr>
              <w:t>TGCCCACCCGGGTGGAATTC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CATAGCAAAATAAGGTAGTTAC</w:t>
            </w:r>
          </w:p>
          <w:p w:rsidR="009342E3" w:rsidRDefault="009342E3" w:rsidP="00CA174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GAGAGGAACCGCTCATTCAGATAATTA</w:t>
            </w:r>
          </w:p>
          <w:p w:rsidR="009342E3" w:rsidRDefault="009342E3" w:rsidP="00CA174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GCAGATCGTAACGATAAAGCTACTC</w:t>
            </w:r>
          </w:p>
          <w:p w:rsidR="009342E3" w:rsidRDefault="009342E3" w:rsidP="00CA174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TGGTGGCCAGTAAGTCCTC</w:t>
            </w:r>
          </w:p>
          <w:p w:rsidR="009342E3" w:rsidRPr="00415282" w:rsidRDefault="009342E3" w:rsidP="00CA1745">
            <w:pPr>
              <w:rPr>
                <w:rFonts w:ascii="Times New Roman" w:hAnsi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ACACAATGATTAGGGATCA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CA1745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Construction of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5"/>
              </w:rPr>
              <w:t>AD-</w:t>
            </w:r>
            <w:r>
              <w:rPr>
                <w:rFonts w:ascii="Times New Roman" w:hAnsi="Times New Roman"/>
                <w:sz w:val="16"/>
                <w:szCs w:val="16"/>
              </w:rPr>
              <w:t>Sho1</w:t>
            </w:r>
          </w:p>
          <w:p w:rsidR="009342E3" w:rsidRDefault="009342E3" w:rsidP="00CA1745">
            <w:pPr>
              <w:spacing w:line="300" w:lineRule="exact"/>
              <w:jc w:val="left"/>
              <w:rPr>
                <w:rFonts w:ascii="Times New Roman" w:hAnsi="Times New Roman"/>
                <w:iCs/>
                <w:kern w:val="0"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kern w:val="0"/>
                <w:sz w:val="16"/>
                <w:szCs w:val="15"/>
              </w:rPr>
              <w:t>q</w:t>
            </w: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PCR</w:t>
            </w:r>
          </w:p>
          <w:p w:rsidR="009342E3" w:rsidRDefault="009342E3" w:rsidP="009342E3">
            <w:pPr>
              <w:spacing w:line="300" w:lineRule="exact"/>
              <w:jc w:val="left"/>
              <w:rPr>
                <w:rFonts w:ascii="Times New Roman" w:hAnsi="Times New Roman"/>
                <w:iCs/>
                <w:kern w:val="0"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kern w:val="0"/>
                <w:sz w:val="16"/>
                <w:szCs w:val="15"/>
              </w:rPr>
              <w:t>q</w:t>
            </w: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PCR</w:t>
            </w:r>
          </w:p>
          <w:p w:rsidR="009342E3" w:rsidRDefault="009342E3" w:rsidP="009342E3">
            <w:pPr>
              <w:spacing w:line="300" w:lineRule="exact"/>
              <w:jc w:val="left"/>
              <w:rPr>
                <w:rFonts w:ascii="Times New Roman" w:hAnsi="Times New Roman"/>
                <w:iCs/>
                <w:kern w:val="0"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kern w:val="0"/>
                <w:sz w:val="16"/>
                <w:szCs w:val="15"/>
              </w:rPr>
              <w:t>q</w:t>
            </w: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PCR</w:t>
            </w:r>
          </w:p>
          <w:p w:rsidR="009342E3" w:rsidRDefault="009342E3" w:rsidP="00CA1745">
            <w:pPr>
              <w:spacing w:line="300" w:lineRule="exact"/>
              <w:jc w:val="left"/>
              <w:rPr>
                <w:rFonts w:ascii="Times New Roman" w:hAnsi="Times New Roman" w:hint="eastAsia"/>
                <w:iCs/>
                <w:kern w:val="0"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kern w:val="0"/>
                <w:sz w:val="16"/>
                <w:szCs w:val="15"/>
              </w:rPr>
              <w:t>q</w:t>
            </w:r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PC</w:t>
            </w:r>
            <w:bookmarkStart w:id="0" w:name="_GoBack"/>
            <w:bookmarkEnd w:id="0"/>
            <w:r>
              <w:rPr>
                <w:rFonts w:ascii="Times New Roman" w:hAnsi="Times New Roman"/>
                <w:iCs/>
                <w:kern w:val="0"/>
                <w:sz w:val="16"/>
                <w:szCs w:val="15"/>
              </w:rPr>
              <w:t>R</w:t>
            </w:r>
          </w:p>
        </w:tc>
      </w:tr>
      <w:tr w:rsidR="00CA1745" w:rsidTr="00CA1745">
        <w:trPr>
          <w:trHeight w:val="3546"/>
        </w:trPr>
        <w:tc>
          <w:tcPr>
            <w:tcW w:w="1418" w:type="dxa"/>
            <w:tcBorders>
              <w:top w:val="single" w:sz="4" w:space="0" w:color="auto"/>
            </w:tcBorders>
          </w:tcPr>
          <w:p w:rsidR="00CA1745" w:rsidRPr="00134741" w:rsidRDefault="00CA1745" w:rsidP="001C1D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37" w:type="dxa"/>
            <w:tcBorders>
              <w:top w:val="single" w:sz="4" w:space="0" w:color="auto"/>
            </w:tcBorders>
          </w:tcPr>
          <w:p w:rsidR="00CA1745" w:rsidRPr="00415282" w:rsidRDefault="00CA1745" w:rsidP="00CA174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CA1745" w:rsidRDefault="00CA1745" w:rsidP="00CA1745">
            <w:pPr>
              <w:spacing w:line="300" w:lineRule="exact"/>
              <w:jc w:val="left"/>
              <w:rPr>
                <w:rFonts w:ascii="Times New Roman" w:hAnsi="Times New Roman"/>
                <w:iCs/>
                <w:kern w:val="0"/>
                <w:sz w:val="16"/>
                <w:szCs w:val="15"/>
              </w:rPr>
            </w:pPr>
          </w:p>
        </w:tc>
      </w:tr>
    </w:tbl>
    <w:p w:rsidR="00182B6C" w:rsidRPr="007F501F" w:rsidRDefault="00182B6C"/>
    <w:sectPr w:rsidR="00182B6C" w:rsidRPr="007F5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15C" w:rsidRDefault="0083115C" w:rsidP="00182B6C">
      <w:r>
        <w:separator/>
      </w:r>
    </w:p>
  </w:endnote>
  <w:endnote w:type="continuationSeparator" w:id="0">
    <w:p w:rsidR="0083115C" w:rsidRDefault="0083115C" w:rsidP="0018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15C" w:rsidRDefault="0083115C" w:rsidP="00182B6C">
      <w:r>
        <w:separator/>
      </w:r>
    </w:p>
  </w:footnote>
  <w:footnote w:type="continuationSeparator" w:id="0">
    <w:p w:rsidR="0083115C" w:rsidRDefault="0083115C" w:rsidP="00182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C25"/>
    <w:rsid w:val="00032483"/>
    <w:rsid w:val="00036CA4"/>
    <w:rsid w:val="00044CE7"/>
    <w:rsid w:val="00064F43"/>
    <w:rsid w:val="00076125"/>
    <w:rsid w:val="00083BA8"/>
    <w:rsid w:val="000A2AA8"/>
    <w:rsid w:val="000B6AFE"/>
    <w:rsid w:val="000F1665"/>
    <w:rsid w:val="00106C49"/>
    <w:rsid w:val="00134741"/>
    <w:rsid w:val="00182B6C"/>
    <w:rsid w:val="00183C85"/>
    <w:rsid w:val="001A00BA"/>
    <w:rsid w:val="001A44F9"/>
    <w:rsid w:val="001C1D26"/>
    <w:rsid w:val="001E40A6"/>
    <w:rsid w:val="0022073E"/>
    <w:rsid w:val="0023565D"/>
    <w:rsid w:val="002A039B"/>
    <w:rsid w:val="002B174C"/>
    <w:rsid w:val="002B650D"/>
    <w:rsid w:val="002B65A8"/>
    <w:rsid w:val="00340A15"/>
    <w:rsid w:val="003628F9"/>
    <w:rsid w:val="00366DB6"/>
    <w:rsid w:val="003829DB"/>
    <w:rsid w:val="003C0935"/>
    <w:rsid w:val="003C29C3"/>
    <w:rsid w:val="003D67B7"/>
    <w:rsid w:val="00415282"/>
    <w:rsid w:val="00431C25"/>
    <w:rsid w:val="00441C08"/>
    <w:rsid w:val="004446A9"/>
    <w:rsid w:val="00482332"/>
    <w:rsid w:val="004A6C31"/>
    <w:rsid w:val="004B07E3"/>
    <w:rsid w:val="004D1F76"/>
    <w:rsid w:val="004E343E"/>
    <w:rsid w:val="004E3C43"/>
    <w:rsid w:val="004F258E"/>
    <w:rsid w:val="00527354"/>
    <w:rsid w:val="0055219F"/>
    <w:rsid w:val="0059728A"/>
    <w:rsid w:val="005E2DC3"/>
    <w:rsid w:val="005F4171"/>
    <w:rsid w:val="00635B52"/>
    <w:rsid w:val="00637273"/>
    <w:rsid w:val="0063728B"/>
    <w:rsid w:val="00641ECA"/>
    <w:rsid w:val="00661A89"/>
    <w:rsid w:val="006C56E6"/>
    <w:rsid w:val="006F2176"/>
    <w:rsid w:val="00717D71"/>
    <w:rsid w:val="0074739C"/>
    <w:rsid w:val="007859C7"/>
    <w:rsid w:val="007D5651"/>
    <w:rsid w:val="007E14D2"/>
    <w:rsid w:val="007F501F"/>
    <w:rsid w:val="00810422"/>
    <w:rsid w:val="00827864"/>
    <w:rsid w:val="0083115C"/>
    <w:rsid w:val="008424A3"/>
    <w:rsid w:val="00850B69"/>
    <w:rsid w:val="0086201E"/>
    <w:rsid w:val="00872E25"/>
    <w:rsid w:val="00880514"/>
    <w:rsid w:val="008B3D22"/>
    <w:rsid w:val="008C3600"/>
    <w:rsid w:val="008E2FD6"/>
    <w:rsid w:val="008F1A19"/>
    <w:rsid w:val="009342E3"/>
    <w:rsid w:val="009351A6"/>
    <w:rsid w:val="0095521A"/>
    <w:rsid w:val="0095797C"/>
    <w:rsid w:val="00991DC3"/>
    <w:rsid w:val="00993189"/>
    <w:rsid w:val="00A330E2"/>
    <w:rsid w:val="00A64068"/>
    <w:rsid w:val="00A65B8A"/>
    <w:rsid w:val="00A71EF6"/>
    <w:rsid w:val="00A8351B"/>
    <w:rsid w:val="00A96C4D"/>
    <w:rsid w:val="00B0236C"/>
    <w:rsid w:val="00B34E36"/>
    <w:rsid w:val="00B437DF"/>
    <w:rsid w:val="00B84CE4"/>
    <w:rsid w:val="00BA6406"/>
    <w:rsid w:val="00C3515F"/>
    <w:rsid w:val="00C77938"/>
    <w:rsid w:val="00C80A2A"/>
    <w:rsid w:val="00CA1745"/>
    <w:rsid w:val="00CA2D70"/>
    <w:rsid w:val="00CA4C57"/>
    <w:rsid w:val="00D0509D"/>
    <w:rsid w:val="00D237B9"/>
    <w:rsid w:val="00D54457"/>
    <w:rsid w:val="00D92271"/>
    <w:rsid w:val="00DF1607"/>
    <w:rsid w:val="00E758A5"/>
    <w:rsid w:val="00E844AE"/>
    <w:rsid w:val="00EA432B"/>
    <w:rsid w:val="00EE3F09"/>
    <w:rsid w:val="00EF05D7"/>
    <w:rsid w:val="00F04789"/>
    <w:rsid w:val="00F14577"/>
    <w:rsid w:val="00FA3C34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153C5"/>
  <w15:chartTrackingRefBased/>
  <w15:docId w15:val="{51E8D4DA-3D32-4787-A151-04A1C624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0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cript-shaded1">
    <w:name w:val="transcript-shaded1"/>
    <w:basedOn w:val="a0"/>
    <w:rsid w:val="008C3600"/>
  </w:style>
  <w:style w:type="paragraph" w:styleId="a3">
    <w:name w:val="header"/>
    <w:basedOn w:val="a"/>
    <w:link w:val="a4"/>
    <w:uiPriority w:val="99"/>
    <w:unhideWhenUsed/>
    <w:rsid w:val="00182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B6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B6C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182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F14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14577"/>
    <w:rPr>
      <w:rFonts w:ascii="Courier New" w:eastAsia="宋体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9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51DBB-9E6A-4709-BF3D-D4D8C3054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6</TotalTime>
  <Pages>3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49</cp:revision>
  <dcterms:created xsi:type="dcterms:W3CDTF">2021-03-24T05:48:00Z</dcterms:created>
  <dcterms:modified xsi:type="dcterms:W3CDTF">2023-03-20T09:52:00Z</dcterms:modified>
</cp:coreProperties>
</file>